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da-DK" w:eastAsia="da-DK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21780F3" w:rsidR="00020D78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913A28D" w:rsidR="00DA6C0A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9EBF053" w:rsidR="002A58E6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F911B2C" w:rsidR="002A58E6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41AE1CB" w:rsidR="002A58E6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4A86F21" w:rsidR="002A58E6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ED28C6D" w:rsidR="00D15170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24E0EBC" w:rsidR="00D15170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7F77C92" w:rsidR="00A672F4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0F50548" w:rsidR="00A672F4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3CB9144" w:rsidR="00A672F4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A3C3F0A" w:rsidR="00A672F4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EB1D0A1" w:rsidR="00D15170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19FEEAA" w:rsidR="00594872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3DE6BDF" w:rsidR="00594872" w:rsidRPr="00244B96" w:rsidRDefault="00444C8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08601C9" w:rsidR="00594872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5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10EA7F5" w:rsidR="00594872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ACF4169" w:rsidR="00594872" w:rsidRPr="00244B96" w:rsidRDefault="00157C8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17DD472" w:rsidR="00594872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16A29AB" w:rsidR="00594872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851CAC7" w:rsidR="00D0061E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EF68F50" w:rsidR="00D0061E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9FFFB96" w:rsidR="00D0061E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91452E3" w:rsidR="00D0061E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84197C4" w:rsidR="00D0061E" w:rsidRPr="00244B96" w:rsidRDefault="00444C8F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4F82F9C" w:rsidR="00765305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4E2AFCD" w:rsidR="00765305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D0D045F" w:rsidR="00765305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ED64594" w:rsidR="00444C8F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2D3824F8" w14:textId="33B22ACE" w:rsidR="0091791F" w:rsidRPr="00444C8F" w:rsidRDefault="00444C8F" w:rsidP="00444C8F">
            <w:pPr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72D1DCD" w:rsidR="00444C8F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  <w:p w14:paraId="38DCFBC5" w14:textId="7401BB57" w:rsidR="0091791F" w:rsidRPr="00444C8F" w:rsidRDefault="00444C8F" w:rsidP="00444C8F">
            <w:pPr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6F8BD8B2" w:rsidR="0091791F" w:rsidRPr="00244B96" w:rsidRDefault="00444C8F" w:rsidP="00444C8F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DA62AD5" w:rsidR="0091791F" w:rsidRPr="00244B96" w:rsidRDefault="00444C8F" w:rsidP="00444C8F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BE92E25" w:rsidR="0091791F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B5F0D9E" w:rsidR="00347D18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19863C0" w:rsidR="00347D18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E6B875A" w:rsidR="00347D18" w:rsidRPr="00244B96" w:rsidRDefault="00444C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7287F" w14:textId="77777777" w:rsidR="00530837" w:rsidRDefault="00530837" w:rsidP="00373BCA">
      <w:r>
        <w:separator/>
      </w:r>
    </w:p>
  </w:endnote>
  <w:endnote w:type="continuationSeparator" w:id="0">
    <w:p w14:paraId="559FE5BB" w14:textId="77777777" w:rsidR="00530837" w:rsidRDefault="0053083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5ADD9946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4C8F">
      <w:rPr>
        <w:rStyle w:val="PageNumber"/>
        <w:noProof/>
      </w:rPr>
      <w:t>4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4D0BD" w14:textId="77777777" w:rsidR="00530837" w:rsidRDefault="00530837" w:rsidP="00373BCA">
      <w:r>
        <w:separator/>
      </w:r>
    </w:p>
  </w:footnote>
  <w:footnote w:type="continuationSeparator" w:id="0">
    <w:p w14:paraId="0F6062FE" w14:textId="77777777" w:rsidR="00530837" w:rsidRDefault="0053083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7891856">
    <w:abstractNumId w:val="17"/>
  </w:num>
  <w:num w:numId="2" w16cid:durableId="92943213">
    <w:abstractNumId w:val="29"/>
  </w:num>
  <w:num w:numId="3" w16cid:durableId="1434662933">
    <w:abstractNumId w:val="3"/>
  </w:num>
  <w:num w:numId="4" w16cid:durableId="962077594">
    <w:abstractNumId w:val="26"/>
  </w:num>
  <w:num w:numId="5" w16cid:durableId="1080951311">
    <w:abstractNumId w:val="0"/>
  </w:num>
  <w:num w:numId="6" w16cid:durableId="242035672">
    <w:abstractNumId w:val="14"/>
  </w:num>
  <w:num w:numId="7" w16cid:durableId="1859125285">
    <w:abstractNumId w:val="16"/>
  </w:num>
  <w:num w:numId="8" w16cid:durableId="2062551538">
    <w:abstractNumId w:val="13"/>
  </w:num>
  <w:num w:numId="9" w16cid:durableId="1220752034">
    <w:abstractNumId w:val="27"/>
  </w:num>
  <w:num w:numId="10" w16cid:durableId="770125262">
    <w:abstractNumId w:val="10"/>
  </w:num>
  <w:num w:numId="11" w16cid:durableId="1839419280">
    <w:abstractNumId w:val="11"/>
  </w:num>
  <w:num w:numId="12" w16cid:durableId="356467479">
    <w:abstractNumId w:val="2"/>
  </w:num>
  <w:num w:numId="13" w16cid:durableId="1300763307">
    <w:abstractNumId w:val="7"/>
  </w:num>
  <w:num w:numId="14" w16cid:durableId="1042947703">
    <w:abstractNumId w:val="5"/>
  </w:num>
  <w:num w:numId="15" w16cid:durableId="416295953">
    <w:abstractNumId w:val="32"/>
  </w:num>
  <w:num w:numId="16" w16cid:durableId="233668248">
    <w:abstractNumId w:val="19"/>
  </w:num>
  <w:num w:numId="17" w16cid:durableId="863253146">
    <w:abstractNumId w:val="6"/>
  </w:num>
  <w:num w:numId="18" w16cid:durableId="1509056704">
    <w:abstractNumId w:val="30"/>
  </w:num>
  <w:num w:numId="19" w16cid:durableId="1773012442">
    <w:abstractNumId w:val="28"/>
  </w:num>
  <w:num w:numId="20" w16cid:durableId="1707681265">
    <w:abstractNumId w:val="18"/>
  </w:num>
  <w:num w:numId="21" w16cid:durableId="413665383">
    <w:abstractNumId w:val="31"/>
  </w:num>
  <w:num w:numId="22" w16cid:durableId="348411477">
    <w:abstractNumId w:val="25"/>
  </w:num>
  <w:num w:numId="23" w16cid:durableId="1524055720">
    <w:abstractNumId w:val="15"/>
  </w:num>
  <w:num w:numId="24" w16cid:durableId="1397632057">
    <w:abstractNumId w:val="12"/>
  </w:num>
  <w:num w:numId="25" w16cid:durableId="1261182650">
    <w:abstractNumId w:val="21"/>
  </w:num>
  <w:num w:numId="26" w16cid:durableId="1065029967">
    <w:abstractNumId w:val="24"/>
  </w:num>
  <w:num w:numId="27" w16cid:durableId="1498377733">
    <w:abstractNumId w:val="22"/>
  </w:num>
  <w:num w:numId="28" w16cid:durableId="679938385">
    <w:abstractNumId w:val="23"/>
  </w:num>
  <w:num w:numId="29" w16cid:durableId="1953827690">
    <w:abstractNumId w:val="4"/>
  </w:num>
  <w:num w:numId="30" w16cid:durableId="1289312269">
    <w:abstractNumId w:val="1"/>
  </w:num>
  <w:num w:numId="31" w16cid:durableId="1704817068">
    <w:abstractNumId w:val="9"/>
  </w:num>
  <w:num w:numId="32" w16cid:durableId="196743823">
    <w:abstractNumId w:val="20"/>
  </w:num>
  <w:num w:numId="33" w16cid:durableId="18571877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57C86"/>
    <w:rsid w:val="001626D3"/>
    <w:rsid w:val="00163532"/>
    <w:rsid w:val="00167078"/>
    <w:rsid w:val="00171F76"/>
    <w:rsid w:val="0017216B"/>
    <w:rsid w:val="001760CA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4C8F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083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330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92DB2-3AF9-4728-9B6C-44383148A68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743b317-4758-44cb-8b65-8b43e4619766}" enabled="1" method="Standard" siteId="{fdfed7bd-9f6a-44a1-b694-6e39c468c15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0</Words>
  <Characters>6158</Characters>
  <Application>Microsoft Office Word</Application>
  <DocSecurity>4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ZZR (Charlotte Diana Nørregaard Rasmussen)</cp:lastModifiedBy>
  <cp:revision>2</cp:revision>
  <cp:lastPrinted>2017-04-04T11:32:00Z</cp:lastPrinted>
  <dcterms:created xsi:type="dcterms:W3CDTF">2025-08-07T08:36:00Z</dcterms:created>
  <dcterms:modified xsi:type="dcterms:W3CDTF">2025-08-07T08:36:00Z</dcterms:modified>
</cp:coreProperties>
</file>